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3F93D" w14:textId="3FEFD09F" w:rsidR="00955390" w:rsidRDefault="00306CA8">
      <w:pPr>
        <w:pStyle w:val="Heading3"/>
        <w:spacing w:before="0" w:after="0" w:line="276" w:lineRule="auto"/>
        <w:jc w:val="both"/>
        <w:rPr>
          <w:b w:val="0"/>
          <w:i w:val="0"/>
        </w:rPr>
      </w:pPr>
      <w:r>
        <w:rPr>
          <w:i w:val="0"/>
        </w:rPr>
        <w:t>Figure</w:t>
      </w:r>
      <w:r w:rsidR="00000000">
        <w:rPr>
          <w:i w:val="0"/>
        </w:rPr>
        <w:t xml:space="preserve"> </w:t>
      </w:r>
      <w:r w:rsidR="00E70A14">
        <w:rPr>
          <w:i w:val="0"/>
        </w:rPr>
        <w:t>3</w:t>
      </w:r>
      <w:r w:rsidR="00E56A62">
        <w:rPr>
          <w:i w:val="0"/>
        </w:rPr>
        <w:t>-</w:t>
      </w:r>
      <w:r w:rsidR="00000000">
        <w:rPr>
          <w:i w:val="0"/>
        </w:rPr>
        <w:t>2 Influence of the FP duration and mode on the latency, V</w:t>
      </w:r>
      <w:r w:rsidR="00000000">
        <w:rPr>
          <w:i w:val="0"/>
          <w:vertAlign w:val="subscript"/>
        </w:rPr>
        <w:t>max</w:t>
      </w:r>
      <w:r w:rsidR="00000000">
        <w:rPr>
          <w:i w:val="0"/>
        </w:rPr>
        <w:t xml:space="preserve"> and amplitude </w:t>
      </w:r>
      <w:r w:rsidR="00000000">
        <w:rPr>
          <w:i w:val="0"/>
          <w:vertAlign w:val="subscript"/>
        </w:rPr>
        <w:t xml:space="preserve"> </w:t>
      </w:r>
      <w:r w:rsidR="00000000">
        <w:rPr>
          <w:i w:val="0"/>
        </w:rPr>
        <w:t xml:space="preserve">of the early saccades. </w:t>
      </w:r>
      <w:r w:rsidR="00000000">
        <w:rPr>
          <w:b w:val="0"/>
          <w:i w:val="0"/>
        </w:rPr>
        <w:t xml:space="preserve">LMM models were fitted using the REML, statistics were calculated using Type III ANOVA. BIC values were derived from models re-fitted using the ML. </w:t>
      </w:r>
    </w:p>
    <w:tbl>
      <w:tblPr>
        <w:tblStyle w:val="a1"/>
        <w:tblW w:w="991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70"/>
        <w:gridCol w:w="1080"/>
        <w:gridCol w:w="1155"/>
        <w:gridCol w:w="1365"/>
        <w:gridCol w:w="1305"/>
        <w:gridCol w:w="900"/>
        <w:gridCol w:w="1230"/>
        <w:gridCol w:w="885"/>
        <w:gridCol w:w="825"/>
      </w:tblGrid>
      <w:tr w:rsidR="00955390" w14:paraId="508BC1EE" w14:textId="77777777">
        <w:trPr>
          <w:cantSplit/>
        </w:trPr>
        <w:tc>
          <w:tcPr>
            <w:tcW w:w="11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1D6D27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utcome</w:t>
            </w:r>
          </w:p>
        </w:tc>
        <w:tc>
          <w:tcPr>
            <w:tcW w:w="108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F162C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del</w:t>
            </w:r>
          </w:p>
        </w:tc>
        <w:tc>
          <w:tcPr>
            <w:tcW w:w="115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669466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IC (ML)</w:t>
            </w:r>
          </w:p>
        </w:tc>
        <w:tc>
          <w:tcPr>
            <w:tcW w:w="13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580ACA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ixed terms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A29311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F0C90C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 value</w:t>
            </w:r>
          </w:p>
        </w:tc>
        <w:tc>
          <w:tcPr>
            <w:tcW w:w="123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5D8AFB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</w:p>
        </w:tc>
        <w:tc>
          <w:tcPr>
            <w:tcW w:w="1710" w:type="dxa"/>
            <w:gridSpan w:val="2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A98CCF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andom terms 𝜎 </w:t>
            </w:r>
          </w:p>
        </w:tc>
      </w:tr>
      <w:tr w:rsidR="00955390" w14:paraId="52E17CA7" w14:textId="77777777">
        <w:trPr>
          <w:cantSplit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9BB469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i/>
              </w:rPr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64D7AB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i/>
              </w:rPr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B28573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i/>
              </w:rPr>
            </w:pPr>
          </w:p>
        </w:tc>
        <w:tc>
          <w:tcPr>
            <w:tcW w:w="13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B66DCF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i/>
              </w:rPr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9F80A8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i/>
              </w:rPr>
            </w:pPr>
          </w:p>
        </w:tc>
        <w:tc>
          <w:tcPr>
            <w:tcW w:w="90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177A6E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i/>
              </w:rPr>
            </w:pPr>
          </w:p>
        </w:tc>
        <w:tc>
          <w:tcPr>
            <w:tcW w:w="123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C0C027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i/>
              </w:rPr>
            </w:pPr>
          </w:p>
        </w:tc>
        <w:tc>
          <w:tcPr>
            <w:tcW w:w="8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986B1C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ubject</w:t>
            </w:r>
          </w:p>
        </w:tc>
        <w:tc>
          <w:tcPr>
            <w:tcW w:w="8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52144B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esid</w:t>
            </w:r>
          </w:p>
        </w:tc>
      </w:tr>
      <w:tr w:rsidR="00955390" w14:paraId="2D734B9D" w14:textId="77777777">
        <w:trPr>
          <w:cantSplit/>
          <w:trHeight w:val="256"/>
        </w:trPr>
        <w:tc>
          <w:tcPr>
            <w:tcW w:w="11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77F2BA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adic latency</w:t>
            </w:r>
          </w:p>
        </w:tc>
        <w:tc>
          <w:tcPr>
            <w:tcW w:w="108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A79E2B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ull.rs1</w:t>
            </w:r>
          </w:p>
        </w:tc>
        <w:tc>
          <w:tcPr>
            <w:tcW w:w="115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6B8DD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3.47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2E6AF9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CA8675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31.33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951298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F70DC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D7C2B0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77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54B367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.43</w:t>
            </w:r>
          </w:p>
        </w:tc>
      </w:tr>
      <w:tr w:rsidR="00955390" w14:paraId="4CDE4D87" w14:textId="77777777">
        <w:trPr>
          <w:cantSplit/>
          <w:trHeight w:val="276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288DAB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DCFA57A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0BF051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0F39B4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2585E8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32.00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8EF51D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.41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5E3F97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BA4677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2E2F6C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</w:tr>
      <w:tr w:rsidR="00955390" w14:paraId="1B2E860D" w14:textId="77777777">
        <w:trPr>
          <w:cantSplit/>
          <w:trHeight w:val="479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51014C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AB7E80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20CFB0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CC6EF3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 * FP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C93C37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31.98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17DEF2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.27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D0E95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9593F0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594165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</w:tr>
      <w:tr w:rsidR="00955390" w14:paraId="4F15F62C" w14:textId="77777777">
        <w:trPr>
          <w:cantSplit/>
          <w:trHeight w:val="460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2D969B3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B8F515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.rs1</w:t>
            </w:r>
          </w:p>
        </w:tc>
        <w:tc>
          <w:tcPr>
            <w:tcW w:w="115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9F0689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27.27</w:t>
            </w:r>
          </w:p>
        </w:tc>
        <w:tc>
          <w:tcPr>
            <w:tcW w:w="13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CAA2CB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D4043D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31.70</w:t>
            </w:r>
          </w:p>
        </w:tc>
        <w:tc>
          <w:tcPr>
            <w:tcW w:w="90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B35E5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.06</w:t>
            </w:r>
          </w:p>
        </w:tc>
        <w:tc>
          <w:tcPr>
            <w:tcW w:w="123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381D8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D2AF84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23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A4607A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.94</w:t>
            </w:r>
          </w:p>
        </w:tc>
      </w:tr>
      <w:tr w:rsidR="00955390" w14:paraId="47F777AC" w14:textId="77777777" w:rsidTr="007D10C9">
        <w:trPr>
          <w:trHeight w:val="253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891C543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495590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642DF6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3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43F622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463FEE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  <w:tc>
          <w:tcPr>
            <w:tcW w:w="90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0F758A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  <w:tc>
          <w:tcPr>
            <w:tcW w:w="123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1CEE12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E6188F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48EEA1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</w:tr>
      <w:tr w:rsidR="00955390" w14:paraId="4B5D988E" w14:textId="77777777">
        <w:trPr>
          <w:cantSplit/>
          <w:trHeight w:val="460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B6CB83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AA4C1D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.rs1</w:t>
            </w:r>
          </w:p>
        </w:tc>
        <w:tc>
          <w:tcPr>
            <w:tcW w:w="115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36C130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18.98</w:t>
            </w:r>
          </w:p>
        </w:tc>
        <w:tc>
          <w:tcPr>
            <w:tcW w:w="13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9E2150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670A97F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28.09</w:t>
            </w:r>
          </w:p>
        </w:tc>
        <w:tc>
          <w:tcPr>
            <w:tcW w:w="90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231FCA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.99</w:t>
            </w:r>
          </w:p>
        </w:tc>
        <w:tc>
          <w:tcPr>
            <w:tcW w:w="123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875A20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.2 × 10</w:t>
            </w:r>
            <w:r>
              <w:rPr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998458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97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771496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.44</w:t>
            </w:r>
          </w:p>
        </w:tc>
      </w:tr>
      <w:tr w:rsidR="00955390" w14:paraId="3B93C600" w14:textId="77777777" w:rsidTr="007D10C9">
        <w:trPr>
          <w:trHeight w:val="253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B26629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062649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F78DDF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3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0A6534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D9306B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  <w:tc>
          <w:tcPr>
            <w:tcW w:w="90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235003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  <w:tc>
          <w:tcPr>
            <w:tcW w:w="123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C16673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83F7B6" w14:textId="77777777" w:rsidR="00955390" w:rsidRDefault="00955390" w:rsidP="007D10C9">
            <w:pPr>
              <w:widowControl w:val="0"/>
              <w:spacing w:line="240" w:lineRule="exact"/>
              <w:contextualSpacing/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C2C1DB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</w:pPr>
          </w:p>
        </w:tc>
      </w:tr>
      <w:tr w:rsidR="00955390" w14:paraId="5C047162" w14:textId="77777777">
        <w:trPr>
          <w:cantSplit/>
          <w:trHeight w:val="256"/>
        </w:trPr>
        <w:tc>
          <w:tcPr>
            <w:tcW w:w="11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F1FC6D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Saccadic V</w:t>
            </w:r>
            <w:r>
              <w:rPr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08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1CF675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ull.rs1</w:t>
            </w:r>
          </w:p>
        </w:tc>
        <w:tc>
          <w:tcPr>
            <w:tcW w:w="115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F27CF1A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7.33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41082A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E30681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3.80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7D552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57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37E41F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1.44 × 10</w:t>
            </w:r>
            <w:r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37733F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63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4D06A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23</w:t>
            </w:r>
          </w:p>
        </w:tc>
      </w:tr>
      <w:tr w:rsidR="00955390" w14:paraId="570F8E47" w14:textId="77777777">
        <w:trPr>
          <w:cantSplit/>
          <w:trHeight w:val="256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17E9219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B78639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51AF1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07480C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563CC8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4.83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0AB0F0C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6D005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B23623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4D3A937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55390" w14:paraId="1C2B3F4B" w14:textId="77777777">
        <w:trPr>
          <w:cantSplit/>
          <w:trHeight w:val="256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D217D5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E8F848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89BAF2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D5B91F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 * FP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2BA09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5.91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BDBCBD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37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E9BB8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A89B77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60F1DB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55390" w14:paraId="7136A271" w14:textId="77777777">
        <w:trPr>
          <w:cantSplit/>
          <w:trHeight w:val="460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27E6D4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CF30E7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.rs1</w:t>
            </w:r>
          </w:p>
        </w:tc>
        <w:tc>
          <w:tcPr>
            <w:tcW w:w="115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93D840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1.23</w:t>
            </w:r>
          </w:p>
        </w:tc>
        <w:tc>
          <w:tcPr>
            <w:tcW w:w="136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DBC9EB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0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DE1ED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5.27</w:t>
            </w:r>
          </w:p>
        </w:tc>
        <w:tc>
          <w:tcPr>
            <w:tcW w:w="90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51786A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6</w:t>
            </w:r>
          </w:p>
        </w:tc>
        <w:tc>
          <w:tcPr>
            <w:tcW w:w="123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856CC7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AAC1D8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05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DB541C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53</w:t>
            </w:r>
          </w:p>
        </w:tc>
      </w:tr>
      <w:tr w:rsidR="00955390" w14:paraId="624C8D16" w14:textId="77777777" w:rsidTr="007D10C9">
        <w:trPr>
          <w:cantSplit/>
          <w:trHeight w:val="240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02B4F2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E49754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8E758A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6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400B12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30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5F58681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360250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23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03B638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723F30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EEDACC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55390" w14:paraId="712A41DC" w14:textId="77777777">
        <w:trPr>
          <w:cantSplit/>
          <w:trHeight w:val="256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CD820D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02E645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.rs1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48ABB9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09.20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F0BD0F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91D506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5.58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A6023A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AB023A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1</w:t>
            </w:r>
          </w:p>
        </w:tc>
        <w:tc>
          <w:tcPr>
            <w:tcW w:w="8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5429BC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98</w:t>
            </w:r>
          </w:p>
        </w:tc>
        <w:tc>
          <w:tcPr>
            <w:tcW w:w="8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D20584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.93</w:t>
            </w:r>
          </w:p>
        </w:tc>
      </w:tr>
      <w:tr w:rsidR="00955390" w14:paraId="6CD4CEC1" w14:textId="77777777">
        <w:trPr>
          <w:cantSplit/>
          <w:trHeight w:val="256"/>
        </w:trPr>
        <w:tc>
          <w:tcPr>
            <w:tcW w:w="117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2D9BD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adic amplitude</w:t>
            </w:r>
          </w:p>
        </w:tc>
        <w:tc>
          <w:tcPr>
            <w:tcW w:w="1080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C189A9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ull.rs1</w:t>
            </w:r>
          </w:p>
        </w:tc>
        <w:tc>
          <w:tcPr>
            <w:tcW w:w="115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CAF587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8.86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3A33C8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E13D5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2.85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FA5F70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87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2C0DB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88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1666D8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3</w:t>
            </w:r>
          </w:p>
        </w:tc>
        <w:tc>
          <w:tcPr>
            <w:tcW w:w="825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7425A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</w:t>
            </w:r>
          </w:p>
        </w:tc>
      </w:tr>
      <w:tr w:rsidR="00955390" w14:paraId="70EC6AA5" w14:textId="77777777">
        <w:trPr>
          <w:cantSplit/>
          <w:trHeight w:val="256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0CBBB9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8A7A8D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58C64F7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0A2761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95914D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4.36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F40161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4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E5A7E0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1 ×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661AB5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1B85E5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55390" w14:paraId="2E51C43C" w14:textId="77777777">
        <w:trPr>
          <w:cantSplit/>
          <w:trHeight w:val="256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C42E95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3BE0AB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15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26F874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166F68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 * FP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BCA685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5.64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4D2FEF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5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34A1B6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88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2CC4AA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825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481B035" w14:textId="77777777" w:rsidR="00955390" w:rsidRDefault="0095539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55390" w14:paraId="12218CB9" w14:textId="77777777">
        <w:trPr>
          <w:cantSplit/>
          <w:trHeight w:val="256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E209B1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9A8140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.rs1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D5D45B2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6.17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E47A883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mode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188455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3.92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996314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41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07AEAED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 ×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6937F2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</w:tc>
        <w:tc>
          <w:tcPr>
            <w:tcW w:w="8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382F5E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</w:tr>
      <w:tr w:rsidR="00955390" w14:paraId="6717686E" w14:textId="77777777">
        <w:trPr>
          <w:cantSplit/>
          <w:trHeight w:val="256"/>
        </w:trPr>
        <w:tc>
          <w:tcPr>
            <w:tcW w:w="1170" w:type="dxa"/>
            <w:vMerge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203FD8" w14:textId="77777777" w:rsidR="00955390" w:rsidRDefault="0095539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</w:p>
        </w:tc>
        <w:tc>
          <w:tcPr>
            <w:tcW w:w="108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C3E0281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.rs1</w:t>
            </w:r>
          </w:p>
        </w:tc>
        <w:tc>
          <w:tcPr>
            <w:tcW w:w="115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F3022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03.88 </w:t>
            </w:r>
          </w:p>
        </w:tc>
        <w:tc>
          <w:tcPr>
            <w:tcW w:w="136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A7672C" w14:textId="77777777" w:rsidR="00955390" w:rsidRDefault="00000000" w:rsidP="007D10C9">
            <w:pPr>
              <w:widowControl w:val="0"/>
              <w:spacing w:line="240" w:lineRule="exact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P</w:t>
            </w:r>
          </w:p>
        </w:tc>
        <w:tc>
          <w:tcPr>
            <w:tcW w:w="130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2DA8E5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 1014.67</w:t>
            </w:r>
          </w:p>
        </w:tc>
        <w:tc>
          <w:tcPr>
            <w:tcW w:w="90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B555F3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1</w:t>
            </w:r>
          </w:p>
        </w:tc>
        <w:tc>
          <w:tcPr>
            <w:tcW w:w="1230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AF2651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88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5DBF80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</w:t>
            </w:r>
          </w:p>
        </w:tc>
        <w:tc>
          <w:tcPr>
            <w:tcW w:w="825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8875AE" w14:textId="77777777" w:rsidR="00955390" w:rsidRDefault="00000000" w:rsidP="007D10C9">
            <w:pPr>
              <w:widowControl w:val="0"/>
              <w:spacing w:line="240" w:lineRule="exact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</w:t>
            </w:r>
          </w:p>
        </w:tc>
      </w:tr>
    </w:tbl>
    <w:p w14:paraId="218B8849" w14:textId="3C63DEC2" w:rsidR="00955390" w:rsidRDefault="00000000" w:rsidP="000A0DED">
      <w:pPr>
        <w:spacing w:line="360" w:lineRule="auto"/>
        <w:jc w:val="both"/>
      </w:pPr>
      <w:proofErr w:type="spellStart"/>
      <w:r>
        <w:rPr>
          <w:i/>
        </w:rPr>
        <w:t>df</w:t>
      </w:r>
      <w:proofErr w:type="spellEnd"/>
      <w:r>
        <w:rPr>
          <w:i/>
        </w:rPr>
        <w:t xml:space="preserve"> </w:t>
      </w:r>
      <w:r>
        <w:t>degrees of freedom,</w:t>
      </w:r>
      <w:r>
        <w:rPr>
          <w:i/>
        </w:rPr>
        <w:t xml:space="preserve"> resid </w:t>
      </w:r>
      <w:r>
        <w:t xml:space="preserve">residual, </w:t>
      </w:r>
      <w:r>
        <w:rPr>
          <w:i/>
        </w:rPr>
        <w:t>𝜎</w:t>
      </w:r>
      <w:r>
        <w:t xml:space="preserve"> SD of the random terms.</w:t>
      </w:r>
    </w:p>
    <w:sectPr w:rsidR="00955390" w:rsidSect="0077001D">
      <w:footerReference w:type="default" r:id="rId6"/>
      <w:headerReference w:type="first" r:id="rId7"/>
      <w:footerReference w:type="first" r:id="rId8"/>
      <w:pgSz w:w="11909" w:h="16834"/>
      <w:pgMar w:top="708" w:right="998" w:bottom="1116" w:left="992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364EF5" w14:textId="77777777" w:rsidR="00FA243C" w:rsidRDefault="00FA243C">
      <w:pPr>
        <w:spacing w:line="240" w:lineRule="auto"/>
      </w:pPr>
      <w:r>
        <w:separator/>
      </w:r>
    </w:p>
  </w:endnote>
  <w:endnote w:type="continuationSeparator" w:id="0">
    <w:p w14:paraId="518BE363" w14:textId="77777777" w:rsidR="00FA243C" w:rsidRDefault="00FA24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D71BDB" w14:textId="77777777" w:rsidR="00955390" w:rsidRDefault="00000000">
    <w:pPr>
      <w:jc w:val="center"/>
    </w:pPr>
    <w:r>
      <w:fldChar w:fldCharType="begin"/>
    </w:r>
    <w:r>
      <w:instrText>PAGE</w:instrText>
    </w:r>
    <w:r>
      <w:fldChar w:fldCharType="separate"/>
    </w:r>
    <w:r w:rsidR="007D10C9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107C6" w14:textId="77777777" w:rsidR="00955390" w:rsidRDefault="009553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053656" w14:textId="77777777" w:rsidR="00FA243C" w:rsidRDefault="00FA243C">
      <w:pPr>
        <w:spacing w:line="240" w:lineRule="auto"/>
      </w:pPr>
      <w:r>
        <w:separator/>
      </w:r>
    </w:p>
  </w:footnote>
  <w:footnote w:type="continuationSeparator" w:id="0">
    <w:p w14:paraId="3D89997F" w14:textId="77777777" w:rsidR="00FA243C" w:rsidRDefault="00FA243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5E476D" w14:textId="77777777" w:rsidR="00955390" w:rsidRDefault="0095539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390"/>
    <w:rsid w:val="00026448"/>
    <w:rsid w:val="000625FB"/>
    <w:rsid w:val="000A0DED"/>
    <w:rsid w:val="000B5A12"/>
    <w:rsid w:val="00207CC1"/>
    <w:rsid w:val="002F2AE6"/>
    <w:rsid w:val="00306CA8"/>
    <w:rsid w:val="00423832"/>
    <w:rsid w:val="005207AE"/>
    <w:rsid w:val="0072457B"/>
    <w:rsid w:val="0077001D"/>
    <w:rsid w:val="007D10C9"/>
    <w:rsid w:val="00830689"/>
    <w:rsid w:val="008873D8"/>
    <w:rsid w:val="009137B1"/>
    <w:rsid w:val="00943EC0"/>
    <w:rsid w:val="00955390"/>
    <w:rsid w:val="00A74903"/>
    <w:rsid w:val="00B933F8"/>
    <w:rsid w:val="00B96D1A"/>
    <w:rsid w:val="00BB18FB"/>
    <w:rsid w:val="00C2003C"/>
    <w:rsid w:val="00DB0891"/>
    <w:rsid w:val="00E541F8"/>
    <w:rsid w:val="00E56A62"/>
    <w:rsid w:val="00E70A14"/>
    <w:rsid w:val="00ED19C6"/>
    <w:rsid w:val="00F771B2"/>
    <w:rsid w:val="00F912CE"/>
    <w:rsid w:val="00FA2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CA686"/>
  <w15:docId w15:val="{833F4592-005C-434B-BFB1-557428A65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240" w:line="480" w:lineRule="auto"/>
      <w:jc w:val="center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400" w:after="120" w:line="360" w:lineRule="auto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200" w:line="480" w:lineRule="auto"/>
      <w:outlineLvl w:val="2"/>
    </w:pPr>
    <w:rPr>
      <w:b/>
      <w:i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200"/>
      <w:jc w:val="both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D10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081</Characters>
  <Application>Microsoft Office Word</Application>
  <DocSecurity>0</DocSecurity>
  <Lines>216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ente Carmona</cp:lastModifiedBy>
  <cp:revision>4</cp:revision>
  <dcterms:created xsi:type="dcterms:W3CDTF">2025-10-09T10:20:00Z</dcterms:created>
  <dcterms:modified xsi:type="dcterms:W3CDTF">2025-10-14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a9104b-2a58-4472-990f-28850197cdb6</vt:lpwstr>
  </property>
</Properties>
</file>